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9FC19" w14:textId="560042CB" w:rsidR="00544FE3" w:rsidRPr="00704E1B" w:rsidRDefault="00544FE3" w:rsidP="00544FE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704E1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04E1B">
        <w:rPr>
          <w:rFonts w:ascii="Times New Roman" w:hAnsi="Times New Roman" w:cs="Times New Roman"/>
          <w:sz w:val="24"/>
          <w:szCs w:val="24"/>
        </w:rPr>
        <w:t>. C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04E1B">
        <w:rPr>
          <w:rFonts w:ascii="Times New Roman" w:hAnsi="Times New Roman" w:cs="Times New Roman"/>
          <w:sz w:val="24"/>
          <w:szCs w:val="24"/>
        </w:rPr>
        <w:t>mpleteness of the data from the GEOHealth Hub MakSPH BAM 102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C94A9D" w14:textId="77777777" w:rsidR="00544FE3" w:rsidRPr="00704E1B" w:rsidRDefault="00544FE3" w:rsidP="00544FE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89"/>
        <w:gridCol w:w="844"/>
        <w:gridCol w:w="883"/>
        <w:gridCol w:w="883"/>
        <w:gridCol w:w="829"/>
        <w:gridCol w:w="940"/>
        <w:gridCol w:w="847"/>
        <w:gridCol w:w="733"/>
        <w:gridCol w:w="904"/>
        <w:gridCol w:w="904"/>
        <w:gridCol w:w="829"/>
        <w:gridCol w:w="901"/>
        <w:gridCol w:w="904"/>
        <w:gridCol w:w="1160"/>
      </w:tblGrid>
      <w:tr w:rsidR="00544FE3" w:rsidRPr="00462FB1" w14:paraId="1F863262" w14:textId="77777777" w:rsidTr="00756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 w:val="restart"/>
            <w:noWrap/>
          </w:tcPr>
          <w:p w14:paraId="4E402281" w14:textId="77777777" w:rsidR="00544FE3" w:rsidRPr="00CB5043" w:rsidRDefault="00544FE3" w:rsidP="007565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4016" w:type="pct"/>
            <w:gridSpan w:val="12"/>
            <w:noWrap/>
          </w:tcPr>
          <w:p w14:paraId="0D7894EB" w14:textId="77777777" w:rsidR="00544FE3" w:rsidRPr="00CB5043" w:rsidRDefault="00544FE3" w:rsidP="0075651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448" w:type="pct"/>
            <w:vMerge w:val="restart"/>
            <w:noWrap/>
          </w:tcPr>
          <w:p w14:paraId="65F5BDFB" w14:textId="77777777" w:rsidR="00544FE3" w:rsidRPr="00CB5043" w:rsidRDefault="00544FE3" w:rsidP="0075651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Total</w:t>
            </w:r>
          </w:p>
        </w:tc>
      </w:tr>
      <w:tr w:rsidR="00544FE3" w:rsidRPr="00462FB1" w14:paraId="144D13FF" w14:textId="77777777" w:rsidTr="0075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  <w:noWrap/>
            <w:hideMark/>
          </w:tcPr>
          <w:p w14:paraId="7A47982A" w14:textId="77777777" w:rsidR="00544FE3" w:rsidRPr="00CB5043" w:rsidRDefault="00544FE3" w:rsidP="007565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6" w:type="pct"/>
            <w:noWrap/>
            <w:hideMark/>
          </w:tcPr>
          <w:p w14:paraId="27A576CD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Jan</w:t>
            </w:r>
          </w:p>
        </w:tc>
        <w:tc>
          <w:tcPr>
            <w:tcW w:w="341" w:type="pct"/>
            <w:noWrap/>
            <w:hideMark/>
          </w:tcPr>
          <w:p w14:paraId="11CB4D8C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Feb</w:t>
            </w:r>
          </w:p>
        </w:tc>
        <w:tc>
          <w:tcPr>
            <w:tcW w:w="341" w:type="pct"/>
            <w:noWrap/>
            <w:hideMark/>
          </w:tcPr>
          <w:p w14:paraId="3F6ABABE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Mar</w:t>
            </w:r>
          </w:p>
        </w:tc>
        <w:tc>
          <w:tcPr>
            <w:tcW w:w="320" w:type="pct"/>
            <w:noWrap/>
            <w:hideMark/>
          </w:tcPr>
          <w:p w14:paraId="7C8ADE6A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Apr</w:t>
            </w:r>
          </w:p>
        </w:tc>
        <w:tc>
          <w:tcPr>
            <w:tcW w:w="363" w:type="pct"/>
            <w:noWrap/>
            <w:hideMark/>
          </w:tcPr>
          <w:p w14:paraId="76838F13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May</w:t>
            </w:r>
          </w:p>
        </w:tc>
        <w:tc>
          <w:tcPr>
            <w:tcW w:w="327" w:type="pct"/>
            <w:noWrap/>
            <w:hideMark/>
          </w:tcPr>
          <w:p w14:paraId="3014D4CC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Jun</w:t>
            </w:r>
          </w:p>
        </w:tc>
        <w:tc>
          <w:tcPr>
            <w:tcW w:w="283" w:type="pct"/>
            <w:noWrap/>
            <w:hideMark/>
          </w:tcPr>
          <w:p w14:paraId="2A346A8E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Jul</w:t>
            </w:r>
          </w:p>
        </w:tc>
        <w:tc>
          <w:tcPr>
            <w:tcW w:w="349" w:type="pct"/>
            <w:noWrap/>
            <w:hideMark/>
          </w:tcPr>
          <w:p w14:paraId="37E89843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Aug</w:t>
            </w:r>
          </w:p>
        </w:tc>
        <w:tc>
          <w:tcPr>
            <w:tcW w:w="349" w:type="pct"/>
            <w:noWrap/>
            <w:hideMark/>
          </w:tcPr>
          <w:p w14:paraId="71261189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Sep</w:t>
            </w:r>
          </w:p>
        </w:tc>
        <w:tc>
          <w:tcPr>
            <w:tcW w:w="320" w:type="pct"/>
            <w:noWrap/>
            <w:hideMark/>
          </w:tcPr>
          <w:p w14:paraId="5C7BB4BF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Oct</w:t>
            </w:r>
          </w:p>
        </w:tc>
        <w:tc>
          <w:tcPr>
            <w:tcW w:w="348" w:type="pct"/>
            <w:noWrap/>
            <w:hideMark/>
          </w:tcPr>
          <w:p w14:paraId="10D1E685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Nov</w:t>
            </w:r>
          </w:p>
        </w:tc>
        <w:tc>
          <w:tcPr>
            <w:tcW w:w="348" w:type="pct"/>
            <w:noWrap/>
            <w:hideMark/>
          </w:tcPr>
          <w:p w14:paraId="5F853BB4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Dec</w:t>
            </w:r>
          </w:p>
        </w:tc>
        <w:tc>
          <w:tcPr>
            <w:tcW w:w="448" w:type="pct"/>
            <w:vMerge/>
            <w:noWrap/>
            <w:hideMark/>
          </w:tcPr>
          <w:p w14:paraId="15505BDC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44FE3" w:rsidRPr="00462FB1" w14:paraId="0DC71DED" w14:textId="77777777" w:rsidTr="0075651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</w:tcPr>
          <w:p w14:paraId="35D492CE" w14:textId="77777777" w:rsidR="00544FE3" w:rsidRPr="00532C12" w:rsidRDefault="00544FE3" w:rsidP="0075651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8224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26" w:type="pct"/>
            <w:noWrap/>
          </w:tcPr>
          <w:p w14:paraId="3710C419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41" w:type="pct"/>
            <w:noWrap/>
          </w:tcPr>
          <w:p w14:paraId="193FD611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41" w:type="pct"/>
            <w:noWrap/>
          </w:tcPr>
          <w:p w14:paraId="4103FBA1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0" w:type="pct"/>
            <w:noWrap/>
          </w:tcPr>
          <w:p w14:paraId="50D924D5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3" w:type="pct"/>
            <w:noWrap/>
          </w:tcPr>
          <w:p w14:paraId="3566D4F3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27" w:type="pct"/>
            <w:noWrap/>
          </w:tcPr>
          <w:p w14:paraId="45043263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3" w:type="pct"/>
            <w:noWrap/>
          </w:tcPr>
          <w:p w14:paraId="4D0DDE13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49" w:type="pct"/>
            <w:noWrap/>
          </w:tcPr>
          <w:p w14:paraId="280D5E23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49" w:type="pct"/>
            <w:noWrap/>
          </w:tcPr>
          <w:p w14:paraId="23E13963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0" w:type="pct"/>
            <w:noWrap/>
          </w:tcPr>
          <w:p w14:paraId="1263482F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48" w:type="pct"/>
            <w:noWrap/>
          </w:tcPr>
          <w:p w14:paraId="05D4F5EA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48" w:type="pct"/>
            <w:noWrap/>
          </w:tcPr>
          <w:p w14:paraId="55EAC662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48" w:type="pct"/>
            <w:noWrap/>
          </w:tcPr>
          <w:p w14:paraId="2AC9762B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36</w:t>
            </w:r>
          </w:p>
        </w:tc>
      </w:tr>
      <w:tr w:rsidR="00544FE3" w:rsidRPr="00462FB1" w14:paraId="5E6A1838" w14:textId="77777777" w:rsidTr="0075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AD3B975" w14:textId="77777777" w:rsidR="00544FE3" w:rsidRPr="00532C12" w:rsidRDefault="00544FE3" w:rsidP="0075651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8224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26" w:type="pct"/>
            <w:noWrap/>
          </w:tcPr>
          <w:p w14:paraId="177E855D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pct"/>
            <w:noWrap/>
          </w:tcPr>
          <w:p w14:paraId="6BCEFBAD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pct"/>
            <w:noWrap/>
          </w:tcPr>
          <w:p w14:paraId="7E9A1334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pct"/>
            <w:noWrap/>
          </w:tcPr>
          <w:p w14:paraId="77DFBFBA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pct"/>
            <w:noWrap/>
          </w:tcPr>
          <w:p w14:paraId="5DCB3CED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pct"/>
            <w:noWrap/>
          </w:tcPr>
          <w:p w14:paraId="58ED41C3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pct"/>
            <w:noWrap/>
          </w:tcPr>
          <w:p w14:paraId="2100C4BC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pct"/>
            <w:noWrap/>
          </w:tcPr>
          <w:p w14:paraId="3588338B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pct"/>
            <w:noWrap/>
          </w:tcPr>
          <w:p w14:paraId="452E2DC4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pct"/>
            <w:noWrap/>
          </w:tcPr>
          <w:p w14:paraId="179EA2FB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pct"/>
            <w:noWrap/>
          </w:tcPr>
          <w:p w14:paraId="3BDF2471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pct"/>
            <w:noWrap/>
          </w:tcPr>
          <w:p w14:paraId="7A85D1CC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48" w:type="pct"/>
            <w:noWrap/>
          </w:tcPr>
          <w:p w14:paraId="7ACE7BA3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04</w:t>
            </w:r>
          </w:p>
        </w:tc>
      </w:tr>
      <w:tr w:rsidR="00544FE3" w:rsidRPr="00462FB1" w14:paraId="213134DE" w14:textId="77777777" w:rsidTr="0075651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  <w:hideMark/>
          </w:tcPr>
          <w:p w14:paraId="27300DDD" w14:textId="77777777" w:rsidR="00544FE3" w:rsidRPr="00532C12" w:rsidRDefault="00544FE3" w:rsidP="0075651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8224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26" w:type="pct"/>
            <w:noWrap/>
          </w:tcPr>
          <w:p w14:paraId="799091E0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41" w:type="pct"/>
            <w:noWrap/>
          </w:tcPr>
          <w:p w14:paraId="3A39403A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41" w:type="pct"/>
            <w:noWrap/>
          </w:tcPr>
          <w:p w14:paraId="4161C2AB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0" w:type="pct"/>
            <w:noWrap/>
          </w:tcPr>
          <w:p w14:paraId="5E75EC8A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3" w:type="pct"/>
            <w:noWrap/>
          </w:tcPr>
          <w:p w14:paraId="6D0062D7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7" w:type="pct"/>
            <w:noWrap/>
          </w:tcPr>
          <w:p w14:paraId="42DCC3D9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3" w:type="pct"/>
            <w:noWrap/>
          </w:tcPr>
          <w:p w14:paraId="2A522B7C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49" w:type="pct"/>
            <w:noWrap/>
          </w:tcPr>
          <w:p w14:paraId="2D5AEABF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49" w:type="pct"/>
            <w:noWrap/>
          </w:tcPr>
          <w:p w14:paraId="13EC6BCB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0" w:type="pct"/>
            <w:noWrap/>
          </w:tcPr>
          <w:p w14:paraId="6FF00C61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48" w:type="pct"/>
            <w:noWrap/>
          </w:tcPr>
          <w:p w14:paraId="6717E9EF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48" w:type="pct"/>
            <w:noWrap/>
          </w:tcPr>
          <w:p w14:paraId="1B766A0A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48" w:type="pct"/>
            <w:noWrap/>
          </w:tcPr>
          <w:p w14:paraId="28CED0E9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31</w:t>
            </w:r>
          </w:p>
        </w:tc>
      </w:tr>
      <w:tr w:rsidR="00544FE3" w:rsidRPr="00462FB1" w14:paraId="4B81DD4D" w14:textId="77777777" w:rsidTr="0075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77C5E14B" w14:textId="77777777" w:rsidR="00544FE3" w:rsidRPr="00532C12" w:rsidRDefault="00544FE3" w:rsidP="0075651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8224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26" w:type="pct"/>
            <w:noWrap/>
          </w:tcPr>
          <w:p w14:paraId="7D60E05F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pct"/>
            <w:noWrap/>
          </w:tcPr>
          <w:p w14:paraId="088C8C89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pct"/>
            <w:noWrap/>
          </w:tcPr>
          <w:p w14:paraId="12F8062A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pct"/>
            <w:noWrap/>
          </w:tcPr>
          <w:p w14:paraId="50113B0B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pct"/>
            <w:noWrap/>
          </w:tcPr>
          <w:p w14:paraId="40130145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pct"/>
            <w:noWrap/>
          </w:tcPr>
          <w:p w14:paraId="3424799A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pct"/>
            <w:noWrap/>
          </w:tcPr>
          <w:p w14:paraId="7659D1FF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pct"/>
            <w:noWrap/>
          </w:tcPr>
          <w:p w14:paraId="6EDA27A8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pct"/>
            <w:noWrap/>
          </w:tcPr>
          <w:p w14:paraId="42305A55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pct"/>
            <w:noWrap/>
          </w:tcPr>
          <w:p w14:paraId="540643EC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pct"/>
            <w:noWrap/>
          </w:tcPr>
          <w:p w14:paraId="0F6894CC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pct"/>
            <w:noWrap/>
          </w:tcPr>
          <w:p w14:paraId="3A210457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48" w:type="pct"/>
            <w:noWrap/>
          </w:tcPr>
          <w:p w14:paraId="1FB05A38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298</w:t>
            </w:r>
          </w:p>
        </w:tc>
      </w:tr>
      <w:tr w:rsidR="00544FE3" w:rsidRPr="00462FB1" w14:paraId="6B5B5F06" w14:textId="77777777" w:rsidTr="0075651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noWrap/>
          </w:tcPr>
          <w:p w14:paraId="5013AD56" w14:textId="77777777" w:rsidR="00544FE3" w:rsidRPr="00CB5043" w:rsidRDefault="00544FE3" w:rsidP="007565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326" w:type="pct"/>
            <w:noWrap/>
          </w:tcPr>
          <w:p w14:paraId="1DED9855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341" w:type="pct"/>
            <w:noWrap/>
          </w:tcPr>
          <w:p w14:paraId="3EF9B16C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94</w:t>
            </w:r>
          </w:p>
        </w:tc>
        <w:tc>
          <w:tcPr>
            <w:tcW w:w="341" w:type="pct"/>
            <w:noWrap/>
          </w:tcPr>
          <w:p w14:paraId="0C184D16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106</w:t>
            </w:r>
          </w:p>
        </w:tc>
        <w:tc>
          <w:tcPr>
            <w:tcW w:w="320" w:type="pct"/>
            <w:noWrap/>
          </w:tcPr>
          <w:p w14:paraId="1B51F819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363" w:type="pct"/>
            <w:noWrap/>
          </w:tcPr>
          <w:p w14:paraId="32A785EA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89</w:t>
            </w:r>
          </w:p>
        </w:tc>
        <w:tc>
          <w:tcPr>
            <w:tcW w:w="327" w:type="pct"/>
            <w:noWrap/>
          </w:tcPr>
          <w:p w14:paraId="5FC929A3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66</w:t>
            </w:r>
          </w:p>
        </w:tc>
        <w:tc>
          <w:tcPr>
            <w:tcW w:w="283" w:type="pct"/>
            <w:noWrap/>
          </w:tcPr>
          <w:p w14:paraId="434F44EE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73</w:t>
            </w:r>
          </w:p>
        </w:tc>
        <w:tc>
          <w:tcPr>
            <w:tcW w:w="349" w:type="pct"/>
            <w:noWrap/>
          </w:tcPr>
          <w:p w14:paraId="53143BD2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349" w:type="pct"/>
            <w:noWrap/>
          </w:tcPr>
          <w:p w14:paraId="4A47CD91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320" w:type="pct"/>
            <w:noWrap/>
          </w:tcPr>
          <w:p w14:paraId="3FA60B31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  <w:tc>
          <w:tcPr>
            <w:tcW w:w="348" w:type="pct"/>
            <w:noWrap/>
          </w:tcPr>
          <w:p w14:paraId="600836A2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117</w:t>
            </w:r>
          </w:p>
        </w:tc>
        <w:tc>
          <w:tcPr>
            <w:tcW w:w="348" w:type="pct"/>
            <w:noWrap/>
          </w:tcPr>
          <w:p w14:paraId="3624CAE8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98</w:t>
            </w:r>
          </w:p>
        </w:tc>
        <w:tc>
          <w:tcPr>
            <w:tcW w:w="448" w:type="pct"/>
            <w:noWrap/>
          </w:tcPr>
          <w:p w14:paraId="3C88E8E5" w14:textId="77777777" w:rsidR="00544FE3" w:rsidRPr="00CB5043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  <w:b/>
                <w:bCs/>
              </w:rPr>
              <w:t>1,069</w:t>
            </w:r>
          </w:p>
        </w:tc>
      </w:tr>
    </w:tbl>
    <w:p w14:paraId="2B594E1C" w14:textId="1A3DC817" w:rsidR="00544FE3" w:rsidRPr="00D45683" w:rsidRDefault="00544FE3" w:rsidP="00544FE3">
      <w:pPr>
        <w:widowControl/>
        <w:adjustRightInd w:val="0"/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45683">
        <w:rPr>
          <w:rFonts w:ascii="Times New Roman" w:hAnsi="Times New Roman" w:cs="Times New Roman"/>
          <w:i/>
          <w:iCs/>
        </w:rPr>
        <w:t xml:space="preserve">Key: -- = Missing data either due to power outage or BAM </w:t>
      </w:r>
      <w:r w:rsidR="00D97D1B">
        <w:rPr>
          <w:rFonts w:ascii="Times New Roman" w:hAnsi="Times New Roman" w:cs="Times New Roman"/>
          <w:i/>
          <w:iCs/>
        </w:rPr>
        <w:t xml:space="preserve">1022 </w:t>
      </w:r>
      <w:r w:rsidRPr="00D45683">
        <w:rPr>
          <w:rFonts w:ascii="Times New Roman" w:hAnsi="Times New Roman" w:cs="Times New Roman"/>
          <w:i/>
          <w:iCs/>
        </w:rPr>
        <w:t xml:space="preserve">Malfunctioning </w:t>
      </w:r>
    </w:p>
    <w:p w14:paraId="1C16556D" w14:textId="77777777" w:rsidR="00544FE3" w:rsidRDefault="00544FE3" w:rsidP="00544FE3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544FE3" w:rsidSect="005B4C3C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74C927" w14:textId="77777777" w:rsidR="005B4C3C" w:rsidRDefault="005B4C3C">
      <w:r>
        <w:separator/>
      </w:r>
    </w:p>
  </w:endnote>
  <w:endnote w:type="continuationSeparator" w:id="0">
    <w:p w14:paraId="290B2215" w14:textId="77777777" w:rsidR="005B4C3C" w:rsidRDefault="005B4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891C90" w14:textId="67417327" w:rsidR="0075651C" w:rsidRDefault="0075651C" w:rsidP="00D97D1B">
    <w:pPr>
      <w:pStyle w:val="Footer"/>
      <w:jc w:val="right"/>
    </w:pPr>
  </w:p>
  <w:p w14:paraId="0B1998CE" w14:textId="77777777" w:rsidR="0075651C" w:rsidRDefault="0075651C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92B142" w14:textId="77777777" w:rsidR="005B4C3C" w:rsidRDefault="005B4C3C">
      <w:r>
        <w:separator/>
      </w:r>
    </w:p>
  </w:footnote>
  <w:footnote w:type="continuationSeparator" w:id="0">
    <w:p w14:paraId="2BDA7D1F" w14:textId="77777777" w:rsidR="005B4C3C" w:rsidRDefault="005B4C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F4DE77" w14:textId="5B47B949" w:rsidR="0075651C" w:rsidRPr="00E02896" w:rsidRDefault="0075651C" w:rsidP="0075651C">
    <w:pPr>
      <w:pStyle w:val="Header"/>
      <w:jc w:val="right"/>
      <w:rPr>
        <w:b/>
        <w:i/>
        <w:color w:val="FF0000"/>
      </w:rPr>
    </w:pPr>
    <w:r>
      <w:rPr>
        <w:b/>
        <w:i/>
        <w:color w:val="FF0000"/>
      </w:rPr>
      <w:t>Ver</w:t>
    </w:r>
    <w:r w:rsidRPr="00E02896">
      <w:rPr>
        <w:b/>
        <w:i/>
        <w:color w:val="FF0000"/>
      </w:rPr>
      <w:t xml:space="preserve"> </w:t>
    </w:r>
    <w:r w:rsidR="003F0C27">
      <w:rPr>
        <w:b/>
        <w:i/>
        <w:color w:val="FF0000"/>
      </w:rPr>
      <w:t>4</w:t>
    </w:r>
    <w:r w:rsidRPr="00E02896">
      <w:rPr>
        <w:b/>
        <w:i/>
        <w:color w:val="FF0000"/>
      </w:rPr>
      <w:t>.</w:t>
    </w:r>
    <w:r>
      <w:rPr>
        <w:b/>
        <w:i/>
        <w:color w:val="FF0000"/>
      </w:rPr>
      <w:t>1_</w:t>
    </w:r>
    <w:r w:rsidR="00A52184">
      <w:rPr>
        <w:b/>
        <w:i/>
        <w:color w:val="FF0000"/>
      </w:rPr>
      <w:t>202404</w:t>
    </w:r>
    <w:r w:rsidR="003F0C27">
      <w:rPr>
        <w:b/>
        <w:i/>
        <w:color w:val="FF0000"/>
      </w:rPr>
      <w:t>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D7619"/>
    <w:multiLevelType w:val="hybridMultilevel"/>
    <w:tmpl w:val="B942B6E6"/>
    <w:lvl w:ilvl="0" w:tplc="42D2EFC2">
      <w:start w:val="1"/>
      <w:numFmt w:val="decimal"/>
      <w:lvlText w:val="%1."/>
      <w:lvlJc w:val="left"/>
      <w:pPr>
        <w:ind w:left="420" w:hanging="300"/>
      </w:pPr>
      <w:rPr>
        <w:rFonts w:ascii="Cambria" w:eastAsia="Cambria" w:hAnsi="Cambria" w:cs="Cambria" w:hint="default"/>
        <w:color w:val="231F20"/>
        <w:w w:val="109"/>
        <w:sz w:val="15"/>
        <w:szCs w:val="15"/>
      </w:rPr>
    </w:lvl>
    <w:lvl w:ilvl="1" w:tplc="A3CE9EE0">
      <w:numFmt w:val="bullet"/>
      <w:lvlText w:val="•"/>
      <w:lvlJc w:val="left"/>
      <w:pPr>
        <w:ind w:left="886" w:hanging="300"/>
      </w:pPr>
      <w:rPr>
        <w:rFonts w:hint="default"/>
      </w:rPr>
    </w:lvl>
    <w:lvl w:ilvl="2" w:tplc="6296AAA0">
      <w:numFmt w:val="bullet"/>
      <w:lvlText w:val="•"/>
      <w:lvlJc w:val="left"/>
      <w:pPr>
        <w:ind w:left="1353" w:hanging="300"/>
      </w:pPr>
      <w:rPr>
        <w:rFonts w:hint="default"/>
      </w:rPr>
    </w:lvl>
    <w:lvl w:ilvl="3" w:tplc="2CA2CE72">
      <w:numFmt w:val="bullet"/>
      <w:lvlText w:val="•"/>
      <w:lvlJc w:val="left"/>
      <w:pPr>
        <w:ind w:left="1820" w:hanging="300"/>
      </w:pPr>
      <w:rPr>
        <w:rFonts w:hint="default"/>
      </w:rPr>
    </w:lvl>
    <w:lvl w:ilvl="4" w:tplc="9666437C">
      <w:numFmt w:val="bullet"/>
      <w:lvlText w:val="•"/>
      <w:lvlJc w:val="left"/>
      <w:pPr>
        <w:ind w:left="2287" w:hanging="300"/>
      </w:pPr>
      <w:rPr>
        <w:rFonts w:hint="default"/>
      </w:rPr>
    </w:lvl>
    <w:lvl w:ilvl="5" w:tplc="4B903168">
      <w:numFmt w:val="bullet"/>
      <w:lvlText w:val="•"/>
      <w:lvlJc w:val="left"/>
      <w:pPr>
        <w:ind w:left="2754" w:hanging="300"/>
      </w:pPr>
      <w:rPr>
        <w:rFonts w:hint="default"/>
      </w:rPr>
    </w:lvl>
    <w:lvl w:ilvl="6" w:tplc="EC448BAC">
      <w:numFmt w:val="bullet"/>
      <w:lvlText w:val="•"/>
      <w:lvlJc w:val="left"/>
      <w:pPr>
        <w:ind w:left="3221" w:hanging="300"/>
      </w:pPr>
      <w:rPr>
        <w:rFonts w:hint="default"/>
      </w:rPr>
    </w:lvl>
    <w:lvl w:ilvl="7" w:tplc="E1AC08B8">
      <w:numFmt w:val="bullet"/>
      <w:lvlText w:val="•"/>
      <w:lvlJc w:val="left"/>
      <w:pPr>
        <w:ind w:left="3688" w:hanging="300"/>
      </w:pPr>
      <w:rPr>
        <w:rFonts w:hint="default"/>
      </w:rPr>
    </w:lvl>
    <w:lvl w:ilvl="8" w:tplc="D772B464">
      <w:numFmt w:val="bullet"/>
      <w:lvlText w:val="•"/>
      <w:lvlJc w:val="left"/>
      <w:pPr>
        <w:ind w:left="4155" w:hanging="300"/>
      </w:pPr>
      <w:rPr>
        <w:rFonts w:hint="default"/>
      </w:rPr>
    </w:lvl>
  </w:abstractNum>
  <w:abstractNum w:abstractNumId="1" w15:restartNumberingAfterBreak="0">
    <w:nsid w:val="2BD13521"/>
    <w:multiLevelType w:val="hybridMultilevel"/>
    <w:tmpl w:val="F2148470"/>
    <w:lvl w:ilvl="0" w:tplc="0409000F">
      <w:start w:val="1"/>
      <w:numFmt w:val="decimal"/>
      <w:lvlText w:val="%1."/>
      <w:lvlJc w:val="left"/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E55CC"/>
    <w:multiLevelType w:val="hybridMultilevel"/>
    <w:tmpl w:val="74207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A96C73"/>
    <w:multiLevelType w:val="hybridMultilevel"/>
    <w:tmpl w:val="6EA4E7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21D9C"/>
    <w:multiLevelType w:val="hybridMultilevel"/>
    <w:tmpl w:val="1D4C71C8"/>
    <w:lvl w:ilvl="0" w:tplc="6840DD54">
      <w:start w:val="14"/>
      <w:numFmt w:val="decimal"/>
      <w:lvlText w:val="%1."/>
      <w:lvlJc w:val="left"/>
      <w:pPr>
        <w:ind w:left="420" w:hanging="300"/>
        <w:jc w:val="right"/>
      </w:pPr>
      <w:rPr>
        <w:rFonts w:ascii="Cambria" w:eastAsia="Cambria" w:hAnsi="Cambria" w:cs="Cambria" w:hint="default"/>
        <w:color w:val="231F20"/>
        <w:w w:val="105"/>
        <w:sz w:val="15"/>
        <w:szCs w:val="15"/>
      </w:rPr>
    </w:lvl>
    <w:lvl w:ilvl="1" w:tplc="980ED0BA">
      <w:numFmt w:val="bullet"/>
      <w:lvlText w:val="•"/>
      <w:lvlJc w:val="left"/>
      <w:pPr>
        <w:ind w:left="926" w:hanging="300"/>
      </w:pPr>
      <w:rPr>
        <w:rFonts w:hint="default"/>
      </w:rPr>
    </w:lvl>
    <w:lvl w:ilvl="2" w:tplc="2B3CEB02">
      <w:numFmt w:val="bullet"/>
      <w:lvlText w:val="•"/>
      <w:lvlJc w:val="left"/>
      <w:pPr>
        <w:ind w:left="1432" w:hanging="300"/>
      </w:pPr>
      <w:rPr>
        <w:rFonts w:hint="default"/>
      </w:rPr>
    </w:lvl>
    <w:lvl w:ilvl="3" w:tplc="5B007BFC">
      <w:numFmt w:val="bullet"/>
      <w:lvlText w:val="•"/>
      <w:lvlJc w:val="left"/>
      <w:pPr>
        <w:ind w:left="1938" w:hanging="300"/>
      </w:pPr>
      <w:rPr>
        <w:rFonts w:hint="default"/>
      </w:rPr>
    </w:lvl>
    <w:lvl w:ilvl="4" w:tplc="FA681CF6">
      <w:numFmt w:val="bullet"/>
      <w:lvlText w:val="•"/>
      <w:lvlJc w:val="left"/>
      <w:pPr>
        <w:ind w:left="2444" w:hanging="300"/>
      </w:pPr>
      <w:rPr>
        <w:rFonts w:hint="default"/>
      </w:rPr>
    </w:lvl>
    <w:lvl w:ilvl="5" w:tplc="7FC4FB92">
      <w:numFmt w:val="bullet"/>
      <w:lvlText w:val="•"/>
      <w:lvlJc w:val="left"/>
      <w:pPr>
        <w:ind w:left="2950" w:hanging="300"/>
      </w:pPr>
      <w:rPr>
        <w:rFonts w:hint="default"/>
      </w:rPr>
    </w:lvl>
    <w:lvl w:ilvl="6" w:tplc="B22A8A56">
      <w:numFmt w:val="bullet"/>
      <w:lvlText w:val="•"/>
      <w:lvlJc w:val="left"/>
      <w:pPr>
        <w:ind w:left="3456" w:hanging="300"/>
      </w:pPr>
      <w:rPr>
        <w:rFonts w:hint="default"/>
      </w:rPr>
    </w:lvl>
    <w:lvl w:ilvl="7" w:tplc="92BE16D8">
      <w:numFmt w:val="bullet"/>
      <w:lvlText w:val="•"/>
      <w:lvlJc w:val="left"/>
      <w:pPr>
        <w:ind w:left="3962" w:hanging="300"/>
      </w:pPr>
      <w:rPr>
        <w:rFonts w:hint="default"/>
      </w:rPr>
    </w:lvl>
    <w:lvl w:ilvl="8" w:tplc="D924CEF4">
      <w:numFmt w:val="bullet"/>
      <w:lvlText w:val="•"/>
      <w:lvlJc w:val="left"/>
      <w:pPr>
        <w:ind w:left="4468" w:hanging="300"/>
      </w:pPr>
      <w:rPr>
        <w:rFonts w:hint="default"/>
      </w:rPr>
    </w:lvl>
  </w:abstractNum>
  <w:abstractNum w:abstractNumId="5" w15:restartNumberingAfterBreak="0">
    <w:nsid w:val="778E5806"/>
    <w:multiLevelType w:val="hybridMultilevel"/>
    <w:tmpl w:val="292AB75A"/>
    <w:lvl w:ilvl="0" w:tplc="97041BE4">
      <w:start w:val="7"/>
      <w:numFmt w:val="decimal"/>
      <w:lvlText w:val="%1."/>
      <w:lvlJc w:val="left"/>
      <w:pPr>
        <w:ind w:left="420" w:hanging="300"/>
      </w:pPr>
      <w:rPr>
        <w:rFonts w:ascii="Cambria" w:eastAsia="Cambria" w:hAnsi="Cambria" w:cs="Cambria" w:hint="default"/>
        <w:color w:val="231F20"/>
        <w:w w:val="109"/>
        <w:sz w:val="15"/>
        <w:szCs w:val="15"/>
      </w:rPr>
    </w:lvl>
    <w:lvl w:ilvl="1" w:tplc="84F40C26">
      <w:numFmt w:val="bullet"/>
      <w:lvlText w:val="•"/>
      <w:lvlJc w:val="left"/>
      <w:pPr>
        <w:ind w:left="926" w:hanging="300"/>
      </w:pPr>
      <w:rPr>
        <w:rFonts w:hint="default"/>
      </w:rPr>
    </w:lvl>
    <w:lvl w:ilvl="2" w:tplc="58F87654">
      <w:numFmt w:val="bullet"/>
      <w:lvlText w:val="•"/>
      <w:lvlJc w:val="left"/>
      <w:pPr>
        <w:ind w:left="1432" w:hanging="300"/>
      </w:pPr>
      <w:rPr>
        <w:rFonts w:hint="default"/>
      </w:rPr>
    </w:lvl>
    <w:lvl w:ilvl="3" w:tplc="EFC63CAC">
      <w:numFmt w:val="bullet"/>
      <w:lvlText w:val="•"/>
      <w:lvlJc w:val="left"/>
      <w:pPr>
        <w:ind w:left="1938" w:hanging="300"/>
      </w:pPr>
      <w:rPr>
        <w:rFonts w:hint="default"/>
      </w:rPr>
    </w:lvl>
    <w:lvl w:ilvl="4" w:tplc="193697F6">
      <w:numFmt w:val="bullet"/>
      <w:lvlText w:val="•"/>
      <w:lvlJc w:val="left"/>
      <w:pPr>
        <w:ind w:left="2444" w:hanging="300"/>
      </w:pPr>
      <w:rPr>
        <w:rFonts w:hint="default"/>
      </w:rPr>
    </w:lvl>
    <w:lvl w:ilvl="5" w:tplc="1FD4887A">
      <w:numFmt w:val="bullet"/>
      <w:lvlText w:val="•"/>
      <w:lvlJc w:val="left"/>
      <w:pPr>
        <w:ind w:left="2950" w:hanging="300"/>
      </w:pPr>
      <w:rPr>
        <w:rFonts w:hint="default"/>
      </w:rPr>
    </w:lvl>
    <w:lvl w:ilvl="6" w:tplc="4E1C151C">
      <w:numFmt w:val="bullet"/>
      <w:lvlText w:val="•"/>
      <w:lvlJc w:val="left"/>
      <w:pPr>
        <w:ind w:left="3456" w:hanging="300"/>
      </w:pPr>
      <w:rPr>
        <w:rFonts w:hint="default"/>
      </w:rPr>
    </w:lvl>
    <w:lvl w:ilvl="7" w:tplc="1C6CADA6">
      <w:numFmt w:val="bullet"/>
      <w:lvlText w:val="•"/>
      <w:lvlJc w:val="left"/>
      <w:pPr>
        <w:ind w:left="3962" w:hanging="300"/>
      </w:pPr>
      <w:rPr>
        <w:rFonts w:hint="default"/>
      </w:rPr>
    </w:lvl>
    <w:lvl w:ilvl="8" w:tplc="54023DE2">
      <w:numFmt w:val="bullet"/>
      <w:lvlText w:val="•"/>
      <w:lvlJc w:val="left"/>
      <w:pPr>
        <w:ind w:left="4468" w:hanging="300"/>
      </w:pPr>
      <w:rPr>
        <w:rFonts w:hint="default"/>
      </w:rPr>
    </w:lvl>
  </w:abstractNum>
  <w:abstractNum w:abstractNumId="6" w15:restartNumberingAfterBreak="0">
    <w:nsid w:val="77A240EB"/>
    <w:multiLevelType w:val="hybridMultilevel"/>
    <w:tmpl w:val="EC8414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55027">
    <w:abstractNumId w:val="4"/>
  </w:num>
  <w:num w:numId="2" w16cid:durableId="540702953">
    <w:abstractNumId w:val="0"/>
  </w:num>
  <w:num w:numId="3" w16cid:durableId="187135419">
    <w:abstractNumId w:val="5"/>
  </w:num>
  <w:num w:numId="4" w16cid:durableId="2087722891">
    <w:abstractNumId w:val="2"/>
  </w:num>
  <w:num w:numId="5" w16cid:durableId="1488352806">
    <w:abstractNumId w:val="1"/>
  </w:num>
  <w:num w:numId="6" w16cid:durableId="135681754">
    <w:abstractNumId w:val="6"/>
  </w:num>
  <w:num w:numId="7" w16cid:durableId="15547302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jU0NjIzNDc1sDBV0lEKTi0uzszPAykwNq4FAD8pa3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9f5wrsyz5t2oe5adzvfe0jfwxp2tez0zzv&quot;&gt;AP paper1&lt;record-ids&gt;&lt;item&gt;1&lt;/item&gt;&lt;item&gt;2&lt;/item&gt;&lt;item&gt;3&lt;/item&gt;&lt;item&gt;4&lt;/item&gt;&lt;/record-ids&gt;&lt;/item&gt;&lt;/Libraries&gt;"/>
  </w:docVars>
  <w:rsids>
    <w:rsidRoot w:val="005A7BD0"/>
    <w:rsid w:val="000076B9"/>
    <w:rsid w:val="00013F53"/>
    <w:rsid w:val="00016190"/>
    <w:rsid w:val="00022439"/>
    <w:rsid w:val="0002446F"/>
    <w:rsid w:val="0002601C"/>
    <w:rsid w:val="000271F9"/>
    <w:rsid w:val="00027565"/>
    <w:rsid w:val="00030135"/>
    <w:rsid w:val="00030BFB"/>
    <w:rsid w:val="00030D64"/>
    <w:rsid w:val="0003371B"/>
    <w:rsid w:val="00037C8E"/>
    <w:rsid w:val="000409A9"/>
    <w:rsid w:val="00044C84"/>
    <w:rsid w:val="00045357"/>
    <w:rsid w:val="00056A27"/>
    <w:rsid w:val="00063F95"/>
    <w:rsid w:val="00066188"/>
    <w:rsid w:val="00066ABC"/>
    <w:rsid w:val="00067BC8"/>
    <w:rsid w:val="0007247B"/>
    <w:rsid w:val="000731BA"/>
    <w:rsid w:val="00074BED"/>
    <w:rsid w:val="00075C69"/>
    <w:rsid w:val="000812F4"/>
    <w:rsid w:val="00082C22"/>
    <w:rsid w:val="00091269"/>
    <w:rsid w:val="00091D0C"/>
    <w:rsid w:val="00096050"/>
    <w:rsid w:val="000A07D9"/>
    <w:rsid w:val="000A4DC5"/>
    <w:rsid w:val="000A63CA"/>
    <w:rsid w:val="000A677A"/>
    <w:rsid w:val="000A764D"/>
    <w:rsid w:val="000B3C68"/>
    <w:rsid w:val="000B56E8"/>
    <w:rsid w:val="000B63D3"/>
    <w:rsid w:val="000C1333"/>
    <w:rsid w:val="000C4B6C"/>
    <w:rsid w:val="000E7978"/>
    <w:rsid w:val="000F092D"/>
    <w:rsid w:val="000F1141"/>
    <w:rsid w:val="000F3FBF"/>
    <w:rsid w:val="000F66EF"/>
    <w:rsid w:val="000F6C49"/>
    <w:rsid w:val="00101F73"/>
    <w:rsid w:val="001045D2"/>
    <w:rsid w:val="001045EE"/>
    <w:rsid w:val="00112720"/>
    <w:rsid w:val="0011501D"/>
    <w:rsid w:val="00116ECC"/>
    <w:rsid w:val="00116F05"/>
    <w:rsid w:val="001227BA"/>
    <w:rsid w:val="001301A8"/>
    <w:rsid w:val="00131AF1"/>
    <w:rsid w:val="00131B4A"/>
    <w:rsid w:val="00132501"/>
    <w:rsid w:val="0013296F"/>
    <w:rsid w:val="00133073"/>
    <w:rsid w:val="00133EE0"/>
    <w:rsid w:val="00134837"/>
    <w:rsid w:val="00135DB3"/>
    <w:rsid w:val="00141F33"/>
    <w:rsid w:val="001440F9"/>
    <w:rsid w:val="00146763"/>
    <w:rsid w:val="00152408"/>
    <w:rsid w:val="00152855"/>
    <w:rsid w:val="0015506B"/>
    <w:rsid w:val="00155363"/>
    <w:rsid w:val="0016097B"/>
    <w:rsid w:val="0016180C"/>
    <w:rsid w:val="00165024"/>
    <w:rsid w:val="001669E7"/>
    <w:rsid w:val="001741EA"/>
    <w:rsid w:val="001747E9"/>
    <w:rsid w:val="00175063"/>
    <w:rsid w:val="0017707A"/>
    <w:rsid w:val="00185BBD"/>
    <w:rsid w:val="00195E02"/>
    <w:rsid w:val="001A035B"/>
    <w:rsid w:val="001A2853"/>
    <w:rsid w:val="001A3676"/>
    <w:rsid w:val="001B175D"/>
    <w:rsid w:val="001C4582"/>
    <w:rsid w:val="001C4EF0"/>
    <w:rsid w:val="001C6940"/>
    <w:rsid w:val="001D466E"/>
    <w:rsid w:val="001D484B"/>
    <w:rsid w:val="001D7B33"/>
    <w:rsid w:val="001E020E"/>
    <w:rsid w:val="001E13A2"/>
    <w:rsid w:val="001E2FA0"/>
    <w:rsid w:val="001E55B2"/>
    <w:rsid w:val="001F39CF"/>
    <w:rsid w:val="001F49E6"/>
    <w:rsid w:val="001F5211"/>
    <w:rsid w:val="00200A6F"/>
    <w:rsid w:val="00200C12"/>
    <w:rsid w:val="00200E20"/>
    <w:rsid w:val="00203E23"/>
    <w:rsid w:val="002048D3"/>
    <w:rsid w:val="00205C69"/>
    <w:rsid w:val="002062D9"/>
    <w:rsid w:val="0021029F"/>
    <w:rsid w:val="00212CBD"/>
    <w:rsid w:val="002136C1"/>
    <w:rsid w:val="00213A75"/>
    <w:rsid w:val="00216BD3"/>
    <w:rsid w:val="00221905"/>
    <w:rsid w:val="00222096"/>
    <w:rsid w:val="00227461"/>
    <w:rsid w:val="002277A1"/>
    <w:rsid w:val="00231639"/>
    <w:rsid w:val="00231AE4"/>
    <w:rsid w:val="00234581"/>
    <w:rsid w:val="0023585D"/>
    <w:rsid w:val="00240A41"/>
    <w:rsid w:val="00242B6C"/>
    <w:rsid w:val="00243D77"/>
    <w:rsid w:val="00245EAF"/>
    <w:rsid w:val="0024701A"/>
    <w:rsid w:val="0024769D"/>
    <w:rsid w:val="00247A2F"/>
    <w:rsid w:val="00250B02"/>
    <w:rsid w:val="00262B4B"/>
    <w:rsid w:val="002637FF"/>
    <w:rsid w:val="00266609"/>
    <w:rsid w:val="00270CBA"/>
    <w:rsid w:val="0027240A"/>
    <w:rsid w:val="002757F5"/>
    <w:rsid w:val="00282694"/>
    <w:rsid w:val="002848D3"/>
    <w:rsid w:val="002936E0"/>
    <w:rsid w:val="00294407"/>
    <w:rsid w:val="002A56EE"/>
    <w:rsid w:val="002A703D"/>
    <w:rsid w:val="002B1B71"/>
    <w:rsid w:val="002B1C23"/>
    <w:rsid w:val="002B2256"/>
    <w:rsid w:val="002B29AA"/>
    <w:rsid w:val="002C10EF"/>
    <w:rsid w:val="002C3781"/>
    <w:rsid w:val="002D2B2B"/>
    <w:rsid w:val="002D639B"/>
    <w:rsid w:val="002D7FE8"/>
    <w:rsid w:val="002E5312"/>
    <w:rsid w:val="002E5B99"/>
    <w:rsid w:val="002E6E92"/>
    <w:rsid w:val="002F50E6"/>
    <w:rsid w:val="002F7156"/>
    <w:rsid w:val="003038A7"/>
    <w:rsid w:val="00306368"/>
    <w:rsid w:val="003068C7"/>
    <w:rsid w:val="003068F0"/>
    <w:rsid w:val="00310389"/>
    <w:rsid w:val="003108DF"/>
    <w:rsid w:val="003232DC"/>
    <w:rsid w:val="0032333F"/>
    <w:rsid w:val="00324CC1"/>
    <w:rsid w:val="00326CF3"/>
    <w:rsid w:val="00331A86"/>
    <w:rsid w:val="00333E08"/>
    <w:rsid w:val="00334E95"/>
    <w:rsid w:val="00335B04"/>
    <w:rsid w:val="00345235"/>
    <w:rsid w:val="00354A84"/>
    <w:rsid w:val="00354F74"/>
    <w:rsid w:val="003567DE"/>
    <w:rsid w:val="003572C9"/>
    <w:rsid w:val="00357531"/>
    <w:rsid w:val="003615F7"/>
    <w:rsid w:val="0036208F"/>
    <w:rsid w:val="0036610A"/>
    <w:rsid w:val="00370241"/>
    <w:rsid w:val="00373B84"/>
    <w:rsid w:val="00373C06"/>
    <w:rsid w:val="00373D10"/>
    <w:rsid w:val="00377730"/>
    <w:rsid w:val="003819CF"/>
    <w:rsid w:val="00382AF5"/>
    <w:rsid w:val="00382CE4"/>
    <w:rsid w:val="00383DF2"/>
    <w:rsid w:val="0039218C"/>
    <w:rsid w:val="00393392"/>
    <w:rsid w:val="0039584F"/>
    <w:rsid w:val="00396513"/>
    <w:rsid w:val="003A0D01"/>
    <w:rsid w:val="003A2FDD"/>
    <w:rsid w:val="003B44A3"/>
    <w:rsid w:val="003B4810"/>
    <w:rsid w:val="003B6589"/>
    <w:rsid w:val="003B6D6A"/>
    <w:rsid w:val="003C0FCB"/>
    <w:rsid w:val="003C16B3"/>
    <w:rsid w:val="003C4BF7"/>
    <w:rsid w:val="003C5F01"/>
    <w:rsid w:val="003C6ED4"/>
    <w:rsid w:val="003D5B23"/>
    <w:rsid w:val="003D62F5"/>
    <w:rsid w:val="003D6F08"/>
    <w:rsid w:val="003D7FF3"/>
    <w:rsid w:val="003E004D"/>
    <w:rsid w:val="003E3B59"/>
    <w:rsid w:val="003F0C27"/>
    <w:rsid w:val="003F298C"/>
    <w:rsid w:val="003F2C62"/>
    <w:rsid w:val="003F49DB"/>
    <w:rsid w:val="003F4CFA"/>
    <w:rsid w:val="003F5586"/>
    <w:rsid w:val="004021A0"/>
    <w:rsid w:val="004065F2"/>
    <w:rsid w:val="00412AF0"/>
    <w:rsid w:val="00414572"/>
    <w:rsid w:val="004146F0"/>
    <w:rsid w:val="004149A7"/>
    <w:rsid w:val="00415FE7"/>
    <w:rsid w:val="0042089B"/>
    <w:rsid w:val="004229F1"/>
    <w:rsid w:val="00427DA6"/>
    <w:rsid w:val="00431F54"/>
    <w:rsid w:val="00445A4D"/>
    <w:rsid w:val="00452230"/>
    <w:rsid w:val="00453C77"/>
    <w:rsid w:val="004630C2"/>
    <w:rsid w:val="00471CCD"/>
    <w:rsid w:val="004734B5"/>
    <w:rsid w:val="00473808"/>
    <w:rsid w:val="004752A1"/>
    <w:rsid w:val="0048107F"/>
    <w:rsid w:val="00486B6D"/>
    <w:rsid w:val="00487D83"/>
    <w:rsid w:val="00490AA6"/>
    <w:rsid w:val="00491BBC"/>
    <w:rsid w:val="00492299"/>
    <w:rsid w:val="004A15C3"/>
    <w:rsid w:val="004A42DC"/>
    <w:rsid w:val="004A5F97"/>
    <w:rsid w:val="004B314D"/>
    <w:rsid w:val="004B683A"/>
    <w:rsid w:val="004B7110"/>
    <w:rsid w:val="004C2244"/>
    <w:rsid w:val="004C247A"/>
    <w:rsid w:val="004C2EE0"/>
    <w:rsid w:val="004C49EB"/>
    <w:rsid w:val="004C5B71"/>
    <w:rsid w:val="004C615D"/>
    <w:rsid w:val="004D139B"/>
    <w:rsid w:val="004D13F8"/>
    <w:rsid w:val="004D25B2"/>
    <w:rsid w:val="004D267A"/>
    <w:rsid w:val="004D4E49"/>
    <w:rsid w:val="004D7AE5"/>
    <w:rsid w:val="004E254A"/>
    <w:rsid w:val="004E2B3D"/>
    <w:rsid w:val="004E2BDA"/>
    <w:rsid w:val="004E5C99"/>
    <w:rsid w:val="004E6E88"/>
    <w:rsid w:val="004F0909"/>
    <w:rsid w:val="004F733C"/>
    <w:rsid w:val="00500F41"/>
    <w:rsid w:val="00500F48"/>
    <w:rsid w:val="00501E14"/>
    <w:rsid w:val="00502BC9"/>
    <w:rsid w:val="005174C7"/>
    <w:rsid w:val="00521867"/>
    <w:rsid w:val="00525489"/>
    <w:rsid w:val="00527E66"/>
    <w:rsid w:val="0053171C"/>
    <w:rsid w:val="00535AA4"/>
    <w:rsid w:val="0054072B"/>
    <w:rsid w:val="00543610"/>
    <w:rsid w:val="00544FE3"/>
    <w:rsid w:val="005458E0"/>
    <w:rsid w:val="00545BC7"/>
    <w:rsid w:val="00545CD5"/>
    <w:rsid w:val="005540A8"/>
    <w:rsid w:val="00560928"/>
    <w:rsid w:val="00565BFF"/>
    <w:rsid w:val="00567561"/>
    <w:rsid w:val="00571494"/>
    <w:rsid w:val="00572BFB"/>
    <w:rsid w:val="00577000"/>
    <w:rsid w:val="00577E8F"/>
    <w:rsid w:val="005812FE"/>
    <w:rsid w:val="0058261D"/>
    <w:rsid w:val="00582D1C"/>
    <w:rsid w:val="00585CCE"/>
    <w:rsid w:val="00594966"/>
    <w:rsid w:val="00597DCE"/>
    <w:rsid w:val="005A3C6B"/>
    <w:rsid w:val="005A7BD0"/>
    <w:rsid w:val="005B4C3C"/>
    <w:rsid w:val="005B507C"/>
    <w:rsid w:val="005C0873"/>
    <w:rsid w:val="005C1EBF"/>
    <w:rsid w:val="005D2993"/>
    <w:rsid w:val="005D3BB5"/>
    <w:rsid w:val="005E0965"/>
    <w:rsid w:val="005E0D9B"/>
    <w:rsid w:val="005E13D9"/>
    <w:rsid w:val="005E5938"/>
    <w:rsid w:val="005E7AA9"/>
    <w:rsid w:val="005F5C5E"/>
    <w:rsid w:val="00601E77"/>
    <w:rsid w:val="00604F49"/>
    <w:rsid w:val="006059CB"/>
    <w:rsid w:val="00612BF2"/>
    <w:rsid w:val="00627131"/>
    <w:rsid w:val="00627F94"/>
    <w:rsid w:val="006338BB"/>
    <w:rsid w:val="006347B8"/>
    <w:rsid w:val="0063648C"/>
    <w:rsid w:val="00640669"/>
    <w:rsid w:val="00641435"/>
    <w:rsid w:val="00641716"/>
    <w:rsid w:val="00642068"/>
    <w:rsid w:val="00644C86"/>
    <w:rsid w:val="006451C5"/>
    <w:rsid w:val="006451F3"/>
    <w:rsid w:val="00647F60"/>
    <w:rsid w:val="00652766"/>
    <w:rsid w:val="006532F5"/>
    <w:rsid w:val="0065679F"/>
    <w:rsid w:val="0066037B"/>
    <w:rsid w:val="00661489"/>
    <w:rsid w:val="0066307D"/>
    <w:rsid w:val="0067019A"/>
    <w:rsid w:val="00675139"/>
    <w:rsid w:val="00675BC0"/>
    <w:rsid w:val="00676698"/>
    <w:rsid w:val="00677569"/>
    <w:rsid w:val="0068047E"/>
    <w:rsid w:val="00683B20"/>
    <w:rsid w:val="006929D9"/>
    <w:rsid w:val="00695A9E"/>
    <w:rsid w:val="00695CF5"/>
    <w:rsid w:val="006976BD"/>
    <w:rsid w:val="006A2B90"/>
    <w:rsid w:val="006A3E39"/>
    <w:rsid w:val="006A453E"/>
    <w:rsid w:val="006B2397"/>
    <w:rsid w:val="006B62E3"/>
    <w:rsid w:val="006B7A94"/>
    <w:rsid w:val="006C7305"/>
    <w:rsid w:val="006C7E73"/>
    <w:rsid w:val="006D01A2"/>
    <w:rsid w:val="006D13D4"/>
    <w:rsid w:val="006D2340"/>
    <w:rsid w:val="006D4E23"/>
    <w:rsid w:val="006E0155"/>
    <w:rsid w:val="006E78C2"/>
    <w:rsid w:val="006E79B8"/>
    <w:rsid w:val="006E7EB5"/>
    <w:rsid w:val="006F0B90"/>
    <w:rsid w:val="006F4265"/>
    <w:rsid w:val="006F52DE"/>
    <w:rsid w:val="006F6E99"/>
    <w:rsid w:val="006F74F3"/>
    <w:rsid w:val="0070089C"/>
    <w:rsid w:val="00700DFB"/>
    <w:rsid w:val="00702DF8"/>
    <w:rsid w:val="00715816"/>
    <w:rsid w:val="00716F58"/>
    <w:rsid w:val="00736EEA"/>
    <w:rsid w:val="007374F1"/>
    <w:rsid w:val="00737FE0"/>
    <w:rsid w:val="007426CD"/>
    <w:rsid w:val="00743599"/>
    <w:rsid w:val="007447FA"/>
    <w:rsid w:val="00745A16"/>
    <w:rsid w:val="00746C73"/>
    <w:rsid w:val="00750850"/>
    <w:rsid w:val="00752D04"/>
    <w:rsid w:val="00754B18"/>
    <w:rsid w:val="0075651C"/>
    <w:rsid w:val="00756EDE"/>
    <w:rsid w:val="00757710"/>
    <w:rsid w:val="00766031"/>
    <w:rsid w:val="00773222"/>
    <w:rsid w:val="007823CD"/>
    <w:rsid w:val="00782DC7"/>
    <w:rsid w:val="00787D49"/>
    <w:rsid w:val="007A221E"/>
    <w:rsid w:val="007A2C08"/>
    <w:rsid w:val="007B2133"/>
    <w:rsid w:val="007B3945"/>
    <w:rsid w:val="007B414D"/>
    <w:rsid w:val="007B4319"/>
    <w:rsid w:val="007B43EB"/>
    <w:rsid w:val="007C0861"/>
    <w:rsid w:val="007C60DD"/>
    <w:rsid w:val="007D62D5"/>
    <w:rsid w:val="007E06A7"/>
    <w:rsid w:val="007E0C2E"/>
    <w:rsid w:val="007E1D6D"/>
    <w:rsid w:val="007E4840"/>
    <w:rsid w:val="007F05E5"/>
    <w:rsid w:val="007F114E"/>
    <w:rsid w:val="007F3855"/>
    <w:rsid w:val="007F4A5A"/>
    <w:rsid w:val="00802034"/>
    <w:rsid w:val="00804E13"/>
    <w:rsid w:val="00805BC3"/>
    <w:rsid w:val="00805E55"/>
    <w:rsid w:val="0080730A"/>
    <w:rsid w:val="00811431"/>
    <w:rsid w:val="00822CF6"/>
    <w:rsid w:val="00823F2A"/>
    <w:rsid w:val="008261CF"/>
    <w:rsid w:val="00830DBC"/>
    <w:rsid w:val="0084036D"/>
    <w:rsid w:val="00840371"/>
    <w:rsid w:val="008438CA"/>
    <w:rsid w:val="0084782F"/>
    <w:rsid w:val="00851EA2"/>
    <w:rsid w:val="00853867"/>
    <w:rsid w:val="0085732C"/>
    <w:rsid w:val="008603F4"/>
    <w:rsid w:val="00862801"/>
    <w:rsid w:val="00863DE8"/>
    <w:rsid w:val="00865822"/>
    <w:rsid w:val="00865E39"/>
    <w:rsid w:val="00871874"/>
    <w:rsid w:val="00872591"/>
    <w:rsid w:val="00877100"/>
    <w:rsid w:val="00883523"/>
    <w:rsid w:val="00883658"/>
    <w:rsid w:val="00885132"/>
    <w:rsid w:val="00885775"/>
    <w:rsid w:val="00892664"/>
    <w:rsid w:val="00897C47"/>
    <w:rsid w:val="008A2D9D"/>
    <w:rsid w:val="008A3362"/>
    <w:rsid w:val="008A379C"/>
    <w:rsid w:val="008A4680"/>
    <w:rsid w:val="008B295D"/>
    <w:rsid w:val="008C48D8"/>
    <w:rsid w:val="008C52B4"/>
    <w:rsid w:val="008C5BC2"/>
    <w:rsid w:val="008E63CA"/>
    <w:rsid w:val="008F333C"/>
    <w:rsid w:val="009005C0"/>
    <w:rsid w:val="0090158D"/>
    <w:rsid w:val="0090166E"/>
    <w:rsid w:val="00901A12"/>
    <w:rsid w:val="0091268D"/>
    <w:rsid w:val="00912E98"/>
    <w:rsid w:val="00913799"/>
    <w:rsid w:val="0091554D"/>
    <w:rsid w:val="009249CC"/>
    <w:rsid w:val="00925989"/>
    <w:rsid w:val="00925A34"/>
    <w:rsid w:val="0092718D"/>
    <w:rsid w:val="00937261"/>
    <w:rsid w:val="00942BA7"/>
    <w:rsid w:val="00945E00"/>
    <w:rsid w:val="00946BA5"/>
    <w:rsid w:val="00947D0A"/>
    <w:rsid w:val="009554A2"/>
    <w:rsid w:val="009610F0"/>
    <w:rsid w:val="00964430"/>
    <w:rsid w:val="00970BBF"/>
    <w:rsid w:val="00970F73"/>
    <w:rsid w:val="0098098C"/>
    <w:rsid w:val="0098214D"/>
    <w:rsid w:val="00983119"/>
    <w:rsid w:val="00986BA7"/>
    <w:rsid w:val="00993D7C"/>
    <w:rsid w:val="009A0C0F"/>
    <w:rsid w:val="009A3B5A"/>
    <w:rsid w:val="009A7234"/>
    <w:rsid w:val="009B45A7"/>
    <w:rsid w:val="009B54B2"/>
    <w:rsid w:val="009C3D18"/>
    <w:rsid w:val="009C43DA"/>
    <w:rsid w:val="009D29AB"/>
    <w:rsid w:val="009D6D65"/>
    <w:rsid w:val="009E456E"/>
    <w:rsid w:val="009E5CBE"/>
    <w:rsid w:val="009E7819"/>
    <w:rsid w:val="009F3F20"/>
    <w:rsid w:val="009F578D"/>
    <w:rsid w:val="009F7806"/>
    <w:rsid w:val="00A0055E"/>
    <w:rsid w:val="00A00C81"/>
    <w:rsid w:val="00A01420"/>
    <w:rsid w:val="00A02BD8"/>
    <w:rsid w:val="00A11406"/>
    <w:rsid w:val="00A14031"/>
    <w:rsid w:val="00A1487C"/>
    <w:rsid w:val="00A16CFF"/>
    <w:rsid w:val="00A20EEF"/>
    <w:rsid w:val="00A220F6"/>
    <w:rsid w:val="00A25D33"/>
    <w:rsid w:val="00A26883"/>
    <w:rsid w:val="00A270CF"/>
    <w:rsid w:val="00A36760"/>
    <w:rsid w:val="00A37CDD"/>
    <w:rsid w:val="00A423DE"/>
    <w:rsid w:val="00A431F8"/>
    <w:rsid w:val="00A4410E"/>
    <w:rsid w:val="00A52184"/>
    <w:rsid w:val="00A523B7"/>
    <w:rsid w:val="00A54110"/>
    <w:rsid w:val="00A5554E"/>
    <w:rsid w:val="00A57613"/>
    <w:rsid w:val="00A578A8"/>
    <w:rsid w:val="00A60820"/>
    <w:rsid w:val="00A67635"/>
    <w:rsid w:val="00A72E47"/>
    <w:rsid w:val="00A75562"/>
    <w:rsid w:val="00A77AEF"/>
    <w:rsid w:val="00A836C3"/>
    <w:rsid w:val="00A87E84"/>
    <w:rsid w:val="00A9013D"/>
    <w:rsid w:val="00A915F2"/>
    <w:rsid w:val="00A9186C"/>
    <w:rsid w:val="00AA15DC"/>
    <w:rsid w:val="00AA493A"/>
    <w:rsid w:val="00AA4FE7"/>
    <w:rsid w:val="00AB0855"/>
    <w:rsid w:val="00AB199A"/>
    <w:rsid w:val="00AB33F4"/>
    <w:rsid w:val="00AB6A9F"/>
    <w:rsid w:val="00AC0D3D"/>
    <w:rsid w:val="00AC1433"/>
    <w:rsid w:val="00AC43E3"/>
    <w:rsid w:val="00AC4BB3"/>
    <w:rsid w:val="00AC7D76"/>
    <w:rsid w:val="00AD2581"/>
    <w:rsid w:val="00AD2EF0"/>
    <w:rsid w:val="00AD3D34"/>
    <w:rsid w:val="00AD6CB5"/>
    <w:rsid w:val="00AE2C7F"/>
    <w:rsid w:val="00AE69EB"/>
    <w:rsid w:val="00AF76D4"/>
    <w:rsid w:val="00B04082"/>
    <w:rsid w:val="00B05456"/>
    <w:rsid w:val="00B12E1C"/>
    <w:rsid w:val="00B15162"/>
    <w:rsid w:val="00B1611C"/>
    <w:rsid w:val="00B234C3"/>
    <w:rsid w:val="00B2351E"/>
    <w:rsid w:val="00B25E42"/>
    <w:rsid w:val="00B31B90"/>
    <w:rsid w:val="00B410E9"/>
    <w:rsid w:val="00B44ACF"/>
    <w:rsid w:val="00B47940"/>
    <w:rsid w:val="00B5187C"/>
    <w:rsid w:val="00B53951"/>
    <w:rsid w:val="00B54DF9"/>
    <w:rsid w:val="00B56EBF"/>
    <w:rsid w:val="00B6020D"/>
    <w:rsid w:val="00B60ABF"/>
    <w:rsid w:val="00B61082"/>
    <w:rsid w:val="00B700B7"/>
    <w:rsid w:val="00B7612E"/>
    <w:rsid w:val="00B83217"/>
    <w:rsid w:val="00B834E3"/>
    <w:rsid w:val="00B95268"/>
    <w:rsid w:val="00B96BEA"/>
    <w:rsid w:val="00BA10BC"/>
    <w:rsid w:val="00BA10CA"/>
    <w:rsid w:val="00BA1E94"/>
    <w:rsid w:val="00BA2D1C"/>
    <w:rsid w:val="00BA3D4B"/>
    <w:rsid w:val="00BA43D0"/>
    <w:rsid w:val="00BB2112"/>
    <w:rsid w:val="00BB2D77"/>
    <w:rsid w:val="00BB7EC1"/>
    <w:rsid w:val="00BC3690"/>
    <w:rsid w:val="00BC796D"/>
    <w:rsid w:val="00BD025C"/>
    <w:rsid w:val="00BD4B32"/>
    <w:rsid w:val="00BD58B9"/>
    <w:rsid w:val="00BE33D1"/>
    <w:rsid w:val="00BE5E73"/>
    <w:rsid w:val="00BE5E77"/>
    <w:rsid w:val="00BF29B9"/>
    <w:rsid w:val="00BF4E6B"/>
    <w:rsid w:val="00BF4EF7"/>
    <w:rsid w:val="00BF661C"/>
    <w:rsid w:val="00BF6AC9"/>
    <w:rsid w:val="00C01B5C"/>
    <w:rsid w:val="00C110F7"/>
    <w:rsid w:val="00C22383"/>
    <w:rsid w:val="00C273C6"/>
    <w:rsid w:val="00C27EBD"/>
    <w:rsid w:val="00C34185"/>
    <w:rsid w:val="00C35A31"/>
    <w:rsid w:val="00C4086B"/>
    <w:rsid w:val="00C43D2D"/>
    <w:rsid w:val="00C465C3"/>
    <w:rsid w:val="00C469CB"/>
    <w:rsid w:val="00C521C4"/>
    <w:rsid w:val="00C53D3E"/>
    <w:rsid w:val="00C55762"/>
    <w:rsid w:val="00C57263"/>
    <w:rsid w:val="00C57D5E"/>
    <w:rsid w:val="00C62604"/>
    <w:rsid w:val="00C645DD"/>
    <w:rsid w:val="00C676B2"/>
    <w:rsid w:val="00C719B8"/>
    <w:rsid w:val="00C71F0F"/>
    <w:rsid w:val="00C760BE"/>
    <w:rsid w:val="00C76518"/>
    <w:rsid w:val="00C858B0"/>
    <w:rsid w:val="00C911D3"/>
    <w:rsid w:val="00C9373B"/>
    <w:rsid w:val="00C95D4B"/>
    <w:rsid w:val="00C9787A"/>
    <w:rsid w:val="00CA39FA"/>
    <w:rsid w:val="00CA46EE"/>
    <w:rsid w:val="00CA4AC8"/>
    <w:rsid w:val="00CA4B43"/>
    <w:rsid w:val="00CA5BA3"/>
    <w:rsid w:val="00CA6D6F"/>
    <w:rsid w:val="00CB176F"/>
    <w:rsid w:val="00CB2063"/>
    <w:rsid w:val="00CB3050"/>
    <w:rsid w:val="00CB5D59"/>
    <w:rsid w:val="00CB6A20"/>
    <w:rsid w:val="00CB7249"/>
    <w:rsid w:val="00CC3604"/>
    <w:rsid w:val="00CC3D58"/>
    <w:rsid w:val="00CD0356"/>
    <w:rsid w:val="00CD2FC6"/>
    <w:rsid w:val="00CD4EC5"/>
    <w:rsid w:val="00CD69F8"/>
    <w:rsid w:val="00CE0922"/>
    <w:rsid w:val="00CE1D1B"/>
    <w:rsid w:val="00CE3220"/>
    <w:rsid w:val="00CE4F08"/>
    <w:rsid w:val="00CE5C9E"/>
    <w:rsid w:val="00CE6CFD"/>
    <w:rsid w:val="00CE7109"/>
    <w:rsid w:val="00CF001C"/>
    <w:rsid w:val="00CF03E8"/>
    <w:rsid w:val="00CF0E61"/>
    <w:rsid w:val="00CF1018"/>
    <w:rsid w:val="00CF247C"/>
    <w:rsid w:val="00CF2627"/>
    <w:rsid w:val="00CF2B05"/>
    <w:rsid w:val="00CF6749"/>
    <w:rsid w:val="00D00566"/>
    <w:rsid w:val="00D00EDA"/>
    <w:rsid w:val="00D01A28"/>
    <w:rsid w:val="00D0685E"/>
    <w:rsid w:val="00D107B1"/>
    <w:rsid w:val="00D1178B"/>
    <w:rsid w:val="00D15CA4"/>
    <w:rsid w:val="00D175B7"/>
    <w:rsid w:val="00D2427A"/>
    <w:rsid w:val="00D245A6"/>
    <w:rsid w:val="00D271EC"/>
    <w:rsid w:val="00D304B9"/>
    <w:rsid w:val="00D3399E"/>
    <w:rsid w:val="00D34A40"/>
    <w:rsid w:val="00D42259"/>
    <w:rsid w:val="00D4489F"/>
    <w:rsid w:val="00D45683"/>
    <w:rsid w:val="00D5235D"/>
    <w:rsid w:val="00D52B82"/>
    <w:rsid w:val="00D53CF8"/>
    <w:rsid w:val="00D5736B"/>
    <w:rsid w:val="00D603D0"/>
    <w:rsid w:val="00D625FF"/>
    <w:rsid w:val="00D64B92"/>
    <w:rsid w:val="00D6677C"/>
    <w:rsid w:val="00D85F10"/>
    <w:rsid w:val="00D8657A"/>
    <w:rsid w:val="00D87F20"/>
    <w:rsid w:val="00D91E87"/>
    <w:rsid w:val="00D9378C"/>
    <w:rsid w:val="00D93ABB"/>
    <w:rsid w:val="00D97D1B"/>
    <w:rsid w:val="00DA0972"/>
    <w:rsid w:val="00DA2706"/>
    <w:rsid w:val="00DA3D3C"/>
    <w:rsid w:val="00DB280F"/>
    <w:rsid w:val="00DC2508"/>
    <w:rsid w:val="00DD0447"/>
    <w:rsid w:val="00DD07C4"/>
    <w:rsid w:val="00DD412A"/>
    <w:rsid w:val="00DE41BE"/>
    <w:rsid w:val="00DE56B0"/>
    <w:rsid w:val="00DF63C1"/>
    <w:rsid w:val="00DF6627"/>
    <w:rsid w:val="00DF6E64"/>
    <w:rsid w:val="00DF73A9"/>
    <w:rsid w:val="00E0725A"/>
    <w:rsid w:val="00E100A9"/>
    <w:rsid w:val="00E149E6"/>
    <w:rsid w:val="00E20997"/>
    <w:rsid w:val="00E24451"/>
    <w:rsid w:val="00E24B25"/>
    <w:rsid w:val="00E300CE"/>
    <w:rsid w:val="00E337C8"/>
    <w:rsid w:val="00E37D97"/>
    <w:rsid w:val="00E41798"/>
    <w:rsid w:val="00E421E5"/>
    <w:rsid w:val="00E429A1"/>
    <w:rsid w:val="00E4554F"/>
    <w:rsid w:val="00E46097"/>
    <w:rsid w:val="00E5238E"/>
    <w:rsid w:val="00E534B9"/>
    <w:rsid w:val="00E62927"/>
    <w:rsid w:val="00E62FD9"/>
    <w:rsid w:val="00E66827"/>
    <w:rsid w:val="00E711B7"/>
    <w:rsid w:val="00E71C0B"/>
    <w:rsid w:val="00E72EE2"/>
    <w:rsid w:val="00E771A5"/>
    <w:rsid w:val="00E812EB"/>
    <w:rsid w:val="00E912FE"/>
    <w:rsid w:val="00E939A8"/>
    <w:rsid w:val="00E942C0"/>
    <w:rsid w:val="00EA022C"/>
    <w:rsid w:val="00EA14C6"/>
    <w:rsid w:val="00EA4084"/>
    <w:rsid w:val="00EA788A"/>
    <w:rsid w:val="00EB22D3"/>
    <w:rsid w:val="00EB4039"/>
    <w:rsid w:val="00EB4105"/>
    <w:rsid w:val="00EB53D0"/>
    <w:rsid w:val="00EC0CBE"/>
    <w:rsid w:val="00EC2417"/>
    <w:rsid w:val="00EE28DB"/>
    <w:rsid w:val="00EE37ED"/>
    <w:rsid w:val="00EF071E"/>
    <w:rsid w:val="00EF099D"/>
    <w:rsid w:val="00EF194E"/>
    <w:rsid w:val="00EF3BFB"/>
    <w:rsid w:val="00F00636"/>
    <w:rsid w:val="00F038FF"/>
    <w:rsid w:val="00F078DE"/>
    <w:rsid w:val="00F11D66"/>
    <w:rsid w:val="00F1586E"/>
    <w:rsid w:val="00F17AF9"/>
    <w:rsid w:val="00F2668B"/>
    <w:rsid w:val="00F273B1"/>
    <w:rsid w:val="00F31C4D"/>
    <w:rsid w:val="00F3340A"/>
    <w:rsid w:val="00F33CFE"/>
    <w:rsid w:val="00F367DB"/>
    <w:rsid w:val="00F51171"/>
    <w:rsid w:val="00F55CEB"/>
    <w:rsid w:val="00F604F7"/>
    <w:rsid w:val="00F611A0"/>
    <w:rsid w:val="00F62597"/>
    <w:rsid w:val="00F70B0C"/>
    <w:rsid w:val="00F87711"/>
    <w:rsid w:val="00F91269"/>
    <w:rsid w:val="00F961FE"/>
    <w:rsid w:val="00FA0617"/>
    <w:rsid w:val="00FA3565"/>
    <w:rsid w:val="00FC1F09"/>
    <w:rsid w:val="00FC40B4"/>
    <w:rsid w:val="00FC4453"/>
    <w:rsid w:val="00FC496D"/>
    <w:rsid w:val="00FC4AF1"/>
    <w:rsid w:val="00FC58AA"/>
    <w:rsid w:val="00FC5D8B"/>
    <w:rsid w:val="00FC5EE6"/>
    <w:rsid w:val="00FC7961"/>
    <w:rsid w:val="00FD0323"/>
    <w:rsid w:val="00FD0404"/>
    <w:rsid w:val="00FD0B21"/>
    <w:rsid w:val="00FD4063"/>
    <w:rsid w:val="00FD569C"/>
    <w:rsid w:val="00FD7694"/>
    <w:rsid w:val="00FE0126"/>
    <w:rsid w:val="00FE0A9B"/>
    <w:rsid w:val="00FE29F2"/>
    <w:rsid w:val="00FE4138"/>
    <w:rsid w:val="00FE44F7"/>
    <w:rsid w:val="00FF1F8C"/>
    <w:rsid w:val="00FF312A"/>
    <w:rsid w:val="00FF4B44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7E152"/>
  <w15:chartTrackingRefBased/>
  <w15:docId w15:val="{3516CC2C-0EB7-BB4C-85FF-ACB00650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024"/>
    <w:pPr>
      <w:widowControl w:val="0"/>
      <w:autoSpaceDE w:val="0"/>
      <w:autoSpaceDN w:val="0"/>
    </w:pPr>
    <w:rPr>
      <w:rFonts w:ascii="Cambria" w:eastAsia="Cambria" w:hAnsi="Cambria" w:cs="Cambria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165024"/>
    <w:pPr>
      <w:ind w:left="120"/>
      <w:outlineLvl w:val="0"/>
    </w:pPr>
    <w:rPr>
      <w:rFonts w:ascii="Arial" w:eastAsia="Arial" w:hAnsi="Arial" w:cs="Arial"/>
      <w:b/>
      <w:bCs/>
      <w:sz w:val="19"/>
      <w:szCs w:val="1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0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E20"/>
    <w:pPr>
      <w:keepNext/>
      <w:keepLines/>
      <w:widowControl/>
      <w:autoSpaceDE/>
      <w:autoSpaceDN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02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024"/>
    <w:rPr>
      <w:rFonts w:ascii="Arial" w:eastAsia="Arial" w:hAnsi="Arial" w:cs="Arial"/>
      <w:b/>
      <w:bCs/>
      <w:sz w:val="19"/>
      <w:szCs w:val="19"/>
    </w:rPr>
  </w:style>
  <w:style w:type="character" w:customStyle="1" w:styleId="Heading2Char">
    <w:name w:val="Heading 2 Char"/>
    <w:basedOn w:val="DefaultParagraphFont"/>
    <w:link w:val="Heading2"/>
    <w:uiPriority w:val="9"/>
    <w:rsid w:val="001650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024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165024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165024"/>
    <w:rPr>
      <w:rFonts w:ascii="Cambria" w:eastAsia="Cambria" w:hAnsi="Cambria" w:cs="Cambria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165024"/>
    <w:pPr>
      <w:spacing w:before="69"/>
      <w:ind w:left="420"/>
    </w:pPr>
    <w:rPr>
      <w:rFonts w:ascii="Arial" w:eastAsia="Arial" w:hAnsi="Arial" w:cs="Arial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165024"/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rsid w:val="00165024"/>
    <w:pPr>
      <w:ind w:left="420" w:right="432" w:hanging="300"/>
      <w:jc w:val="both"/>
    </w:pPr>
  </w:style>
  <w:style w:type="paragraph" w:customStyle="1" w:styleId="TableParagraph">
    <w:name w:val="Table Paragraph"/>
    <w:basedOn w:val="Normal"/>
    <w:uiPriority w:val="1"/>
    <w:qFormat/>
    <w:rsid w:val="00165024"/>
    <w:pPr>
      <w:spacing w:line="164" w:lineRule="exact"/>
    </w:pPr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16502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50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5024"/>
    <w:rPr>
      <w:rFonts w:ascii="Cambria" w:eastAsia="Cambria" w:hAnsi="Cambria" w:cs="Cambr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650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024"/>
    <w:rPr>
      <w:rFonts w:ascii="Cambria" w:eastAsia="Cambria" w:hAnsi="Cambria" w:cs="Cambria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6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0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024"/>
    <w:rPr>
      <w:rFonts w:ascii="Cambria" w:eastAsia="Cambria" w:hAnsi="Cambria" w:cs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024"/>
    <w:rPr>
      <w:rFonts w:ascii="Cambria" w:eastAsia="Cambria" w:hAnsi="Cambria" w:cs="Cambria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165024"/>
    <w:pPr>
      <w:widowControl w:val="0"/>
      <w:autoSpaceDE w:val="0"/>
      <w:autoSpaceDN w:val="0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65024"/>
    <w:pPr>
      <w:widowControl w:val="0"/>
      <w:autoSpaceDE w:val="0"/>
      <w:autoSpaceDN w:val="0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65024"/>
    <w:pPr>
      <w:widowControl w:val="0"/>
      <w:autoSpaceDE w:val="0"/>
      <w:autoSpaceDN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6502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65024"/>
    <w:rPr>
      <w:rFonts w:ascii="Cambria" w:eastAsia="Cambria" w:hAnsi="Cambria" w:cs="Cambria"/>
      <w:sz w:val="22"/>
      <w:szCs w:val="22"/>
    </w:rPr>
  </w:style>
  <w:style w:type="paragraph" w:customStyle="1" w:styleId="DecimalAligned">
    <w:name w:val="Decimal Aligned"/>
    <w:basedOn w:val="Normal"/>
    <w:uiPriority w:val="40"/>
    <w:qFormat/>
    <w:rsid w:val="00165024"/>
    <w:pPr>
      <w:widowControl/>
      <w:tabs>
        <w:tab w:val="decimal" w:pos="360"/>
      </w:tabs>
      <w:autoSpaceDE/>
      <w:autoSpaceDN/>
      <w:spacing w:after="200" w:line="276" w:lineRule="auto"/>
    </w:pPr>
    <w:rPr>
      <w:rFonts w:asciiTheme="minorHAnsi" w:eastAsiaTheme="minorEastAsia" w:hAnsiTheme="minorHAns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165024"/>
    <w:pPr>
      <w:widowControl/>
      <w:autoSpaceDE/>
      <w:autoSpaceDN/>
    </w:pPr>
    <w:rPr>
      <w:rFonts w:asciiTheme="minorHAnsi" w:eastAsiaTheme="minorEastAsia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65024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165024"/>
    <w:rPr>
      <w:i/>
      <w:iCs/>
    </w:rPr>
  </w:style>
  <w:style w:type="table" w:styleId="LightShading-Accent1">
    <w:name w:val="Light Shading Accent 1"/>
    <w:basedOn w:val="TableNormal"/>
    <w:uiPriority w:val="60"/>
    <w:rsid w:val="00165024"/>
    <w:rPr>
      <w:rFonts w:eastAsiaTheme="minorEastAsia"/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GridTable1Light-Accent1">
    <w:name w:val="Grid Table 1 Light Accent 1"/>
    <w:basedOn w:val="TableNormal"/>
    <w:uiPriority w:val="46"/>
    <w:rsid w:val="00165024"/>
    <w:pPr>
      <w:widowControl w:val="0"/>
      <w:autoSpaceDE w:val="0"/>
      <w:autoSpaceDN w:val="0"/>
    </w:pPr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65024"/>
    <w:pPr>
      <w:widowControl w:val="0"/>
      <w:autoSpaceDE w:val="0"/>
      <w:autoSpaceDN w:val="0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16502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65024"/>
    <w:pPr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50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024"/>
    <w:rPr>
      <w:rFonts w:ascii="Segoe UI" w:eastAsia="Cambr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502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024"/>
    <w:rPr>
      <w:rFonts w:ascii="Cambria" w:eastAsia="Cambria" w:hAnsi="Cambria" w:cs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6502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024"/>
    <w:rPr>
      <w:rFonts w:ascii="Cambria" w:eastAsia="Cambria" w:hAnsi="Cambria" w:cs="Cambria"/>
      <w:noProof/>
      <w:sz w:val="22"/>
      <w:szCs w:val="22"/>
    </w:rPr>
  </w:style>
  <w:style w:type="paragraph" w:customStyle="1" w:styleId="EndNoteCategoryHeading">
    <w:name w:val="EndNote Category Heading"/>
    <w:basedOn w:val="Normal"/>
    <w:link w:val="EndNoteCategoryHeadingChar"/>
    <w:rsid w:val="00165024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65024"/>
    <w:rPr>
      <w:rFonts w:ascii="Cambria" w:eastAsia="Cambria" w:hAnsi="Cambria" w:cs="Cambria"/>
      <w:b/>
      <w:noProof/>
      <w:sz w:val="22"/>
      <w:szCs w:val="22"/>
    </w:rPr>
  </w:style>
  <w:style w:type="character" w:styleId="Emphasis">
    <w:name w:val="Emphasis"/>
    <w:basedOn w:val="DefaultParagraphFont"/>
    <w:uiPriority w:val="20"/>
    <w:qFormat/>
    <w:rsid w:val="00165024"/>
    <w:rPr>
      <w:i/>
      <w:iCs/>
    </w:rPr>
  </w:style>
  <w:style w:type="character" w:customStyle="1" w:styleId="legendtext-main">
    <w:name w:val="legend__text-main"/>
    <w:basedOn w:val="DefaultParagraphFont"/>
    <w:rsid w:val="00165024"/>
  </w:style>
  <w:style w:type="character" w:customStyle="1" w:styleId="legendtext-sub">
    <w:name w:val="legend__text-sub"/>
    <w:basedOn w:val="DefaultParagraphFont"/>
    <w:rsid w:val="00165024"/>
  </w:style>
  <w:style w:type="character" w:customStyle="1" w:styleId="hide">
    <w:name w:val="hide"/>
    <w:basedOn w:val="DefaultParagraphFont"/>
    <w:rsid w:val="00165024"/>
  </w:style>
  <w:style w:type="character" w:styleId="UnresolvedMention">
    <w:name w:val="Unresolved Mention"/>
    <w:basedOn w:val="DefaultParagraphFont"/>
    <w:uiPriority w:val="99"/>
    <w:semiHidden/>
    <w:unhideWhenUsed/>
    <w:rsid w:val="00133E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E20"/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200E20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6760"/>
  </w:style>
  <w:style w:type="paragraph" w:customStyle="1" w:styleId="Default">
    <w:name w:val="Default"/>
    <w:rsid w:val="00877100"/>
    <w:pPr>
      <w:autoSpaceDE w:val="0"/>
      <w:autoSpaceDN w:val="0"/>
      <w:adjustRightInd w:val="0"/>
    </w:pPr>
    <w:rPr>
      <w:rFonts w:ascii="Arial" w:hAnsi="Arial" w:cs="Arial"/>
      <w:color w:val="00000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20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3280D-6326-4813-8E81-68AF0BEB8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5Colorado School of Public Health, University of Colorado (USA), </vt:lpstr>
      <vt:lpstr>    6Department of Biostatistics, The Mailman School of Public Health, Columbia Uni</vt:lpstr>
      <vt:lpstr>    As observed in several PM2.5 monitoring studies in other countries, our study sh</vt:lpstr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M Guy</dc:creator>
  <cp:keywords/>
  <dc:description/>
  <cp:lastModifiedBy>Lynn Atuyambe</cp:lastModifiedBy>
  <cp:revision>3</cp:revision>
  <cp:lastPrinted>2024-02-27T05:29:00Z</cp:lastPrinted>
  <dcterms:created xsi:type="dcterms:W3CDTF">2024-04-25T17:00:00Z</dcterms:created>
  <dcterms:modified xsi:type="dcterms:W3CDTF">2024-04-26T09:27:00Z</dcterms:modified>
</cp:coreProperties>
</file>